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3C4E8" w14:textId="77777777" w:rsidR="008865A1" w:rsidRPr="00E926CE" w:rsidRDefault="008865A1" w:rsidP="008865A1">
      <w:pPr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bookmarkStart w:id="0" w:name="_Hlk203988305"/>
      <w:r w:rsidRPr="00E926CE">
        <w:rPr>
          <w:rFonts w:ascii="Times New Roman" w:hAnsi="Times New Roman" w:cs="Times New Roman"/>
          <w:b/>
          <w:bCs/>
          <w:color w:val="000000"/>
          <w:sz w:val="32"/>
          <w:szCs w:val="32"/>
        </w:rPr>
        <w:t>From colonisation to chronicity: adaptation of</w:t>
      </w:r>
      <w:r w:rsidRPr="00E926CE">
        <w:rPr>
          <w:rStyle w:val="apple-converted-space"/>
          <w:rFonts w:ascii="Times New Roman" w:hAnsi="Times New Roman" w:cs="Times New Roman"/>
          <w:b/>
          <w:bCs/>
          <w:color w:val="000000"/>
          <w:sz w:val="32"/>
          <w:szCs w:val="32"/>
        </w:rPr>
        <w:t> </w:t>
      </w:r>
      <w:r w:rsidRPr="00E926CE">
        <w:rPr>
          <w:rStyle w:val="Emphasis"/>
          <w:rFonts w:ascii="Times New Roman" w:hAnsi="Times New Roman" w:cs="Times New Roman"/>
          <w:b/>
          <w:bCs/>
          <w:color w:val="000000"/>
          <w:sz w:val="32"/>
          <w:szCs w:val="32"/>
        </w:rPr>
        <w:t>Mycobacterium abscessus</w:t>
      </w:r>
      <w:r w:rsidRPr="00E926CE">
        <w:rPr>
          <w:rStyle w:val="apple-converted-space"/>
          <w:rFonts w:ascii="Times New Roman" w:hAnsi="Times New Roman" w:cs="Times New Roman"/>
          <w:b/>
          <w:bCs/>
          <w:color w:val="000000"/>
          <w:sz w:val="32"/>
          <w:szCs w:val="32"/>
        </w:rPr>
        <w:t> </w:t>
      </w:r>
      <w:r w:rsidRPr="00E926CE">
        <w:rPr>
          <w:rFonts w:ascii="Times New Roman" w:hAnsi="Times New Roman" w:cs="Times New Roman"/>
          <w:b/>
          <w:bCs/>
          <w:color w:val="000000"/>
          <w:sz w:val="32"/>
          <w:szCs w:val="32"/>
        </w:rPr>
        <w:t>in the cystic fibrosis lung environment</w:t>
      </w:r>
    </w:p>
    <w:p w14:paraId="54860153" w14:textId="77777777" w:rsidR="008865A1" w:rsidRPr="00B96B54" w:rsidRDefault="008865A1" w:rsidP="008865A1">
      <w:pPr>
        <w:spacing w:line="48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</w:p>
    <w:p w14:paraId="33EDAF89" w14:textId="77777777" w:rsidR="008865A1" w:rsidRPr="00600800" w:rsidRDefault="008865A1" w:rsidP="008865A1">
      <w:pPr>
        <w:spacing w:line="480" w:lineRule="auto"/>
        <w:jc w:val="both"/>
        <w:rPr>
          <w:rFonts w:ascii="Times New Roman" w:hAnsi="Times New Roman" w:cs="Times New Roman"/>
        </w:rPr>
      </w:pPr>
      <w:r w:rsidRPr="00564851">
        <w:rPr>
          <w:rFonts w:ascii="Times New Roman" w:hAnsi="Times New Roman" w:cs="Times New Roman"/>
        </w:rPr>
        <w:t>Niamh Duggan</w:t>
      </w:r>
      <w:r>
        <w:rPr>
          <w:rFonts w:ascii="Times New Roman" w:hAnsi="Times New Roman" w:cs="Times New Roman"/>
          <w:vertAlign w:val="superscript"/>
        </w:rPr>
        <w:t>1,2</w:t>
      </w:r>
      <w:r w:rsidRPr="0056485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eirdre Keating</w:t>
      </w:r>
      <w:r>
        <w:rPr>
          <w:rFonts w:ascii="Times New Roman" w:hAnsi="Times New Roman" w:cs="Times New Roman"/>
          <w:vertAlign w:val="superscript"/>
        </w:rPr>
        <w:t>1,2,3</w:t>
      </w:r>
      <w:r>
        <w:rPr>
          <w:rFonts w:ascii="Times New Roman" w:hAnsi="Times New Roman" w:cs="Times New Roman"/>
        </w:rPr>
        <w:t>,</w:t>
      </w:r>
      <w:r w:rsidRPr="00564851">
        <w:rPr>
          <w:rFonts w:ascii="Times New Roman" w:hAnsi="Times New Roman" w:cs="Times New Roman"/>
        </w:rPr>
        <w:t xml:space="preserve"> Joanna Drabinska</w:t>
      </w:r>
      <w:r>
        <w:rPr>
          <w:rFonts w:ascii="Times New Roman" w:hAnsi="Times New Roman" w:cs="Times New Roman"/>
          <w:vertAlign w:val="superscript"/>
        </w:rPr>
        <w:t>1,2</w:t>
      </w:r>
      <w:r w:rsidRPr="00564851">
        <w:rPr>
          <w:rFonts w:ascii="Times New Roman" w:hAnsi="Times New Roman" w:cs="Times New Roman"/>
        </w:rPr>
        <w:t xml:space="preserve">, Ciarán </w:t>
      </w:r>
      <w:r>
        <w:rPr>
          <w:rFonts w:ascii="Times New Roman" w:hAnsi="Times New Roman" w:cs="Times New Roman"/>
        </w:rPr>
        <w:t xml:space="preserve">J. </w:t>
      </w:r>
      <w:r w:rsidRPr="00564851">
        <w:rPr>
          <w:rFonts w:ascii="Times New Roman" w:hAnsi="Times New Roman" w:cs="Times New Roman"/>
        </w:rPr>
        <w:t>Carey</w:t>
      </w:r>
      <w:r>
        <w:rPr>
          <w:rFonts w:ascii="Times New Roman" w:hAnsi="Times New Roman" w:cs="Times New Roman"/>
          <w:vertAlign w:val="superscript"/>
        </w:rPr>
        <w:t>1,2</w:t>
      </w:r>
      <w:r w:rsidRPr="005648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uerrino Macor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564851">
        <w:rPr>
          <w:rFonts w:ascii="Times New Roman" w:hAnsi="Times New Roman" w:cs="Times New Roman"/>
        </w:rPr>
        <w:t>Kirsten Schaffer</w:t>
      </w:r>
      <w:r>
        <w:rPr>
          <w:rFonts w:ascii="Times New Roman" w:hAnsi="Times New Roman" w:cs="Times New Roman"/>
          <w:vertAlign w:val="superscript"/>
        </w:rPr>
        <w:t>1,3</w:t>
      </w:r>
      <w:r w:rsidRPr="00564851">
        <w:rPr>
          <w:rFonts w:ascii="Times New Roman" w:hAnsi="Times New Roman" w:cs="Times New Roman"/>
        </w:rPr>
        <w:t>, Siobh</w:t>
      </w:r>
      <w:r>
        <w:rPr>
          <w:rFonts w:ascii="Times New Roman" w:hAnsi="Times New Roman" w:cs="Times New Roman"/>
        </w:rPr>
        <w:t>á</w:t>
      </w:r>
      <w:r w:rsidRPr="00564851">
        <w:rPr>
          <w:rFonts w:ascii="Times New Roman" w:hAnsi="Times New Roman" w:cs="Times New Roman"/>
        </w:rPr>
        <w:t>n McClean</w:t>
      </w:r>
      <w:r>
        <w:rPr>
          <w:rFonts w:ascii="Times New Roman" w:hAnsi="Times New Roman" w:cs="Times New Roman"/>
          <w:vertAlign w:val="superscript"/>
        </w:rPr>
        <w:t>1,2*</w:t>
      </w:r>
      <w:r>
        <w:rPr>
          <w:rFonts w:ascii="Times New Roman" w:hAnsi="Times New Roman" w:cs="Times New Roman"/>
        </w:rPr>
        <w:t>.</w:t>
      </w:r>
    </w:p>
    <w:bookmarkEnd w:id="0"/>
    <w:p w14:paraId="40810911" w14:textId="77BA55E6" w:rsidR="008865A1" w:rsidRDefault="008865A1" w:rsidP="008865A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A2846">
        <w:rPr>
          <w:rFonts w:ascii="Times New Roman" w:hAnsi="Times New Roman" w:cs="Times New Roman"/>
          <w:b/>
          <w:bCs/>
          <w:sz w:val="28"/>
          <w:szCs w:val="28"/>
        </w:rPr>
        <w:t xml:space="preserve">Supplementary data </w:t>
      </w:r>
    </w:p>
    <w:p w14:paraId="427E4D85" w14:textId="77777777" w:rsidR="008865A1" w:rsidRDefault="008865A1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E79F50B" w14:textId="77777777" w:rsidR="008865A1" w:rsidRDefault="008865A1" w:rsidP="008865A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1459584" w14:textId="77777777" w:rsidR="008865A1" w:rsidRPr="005A2846" w:rsidRDefault="008865A1" w:rsidP="008865A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Pr="005A2846">
        <w:rPr>
          <w:rFonts w:ascii="Times New Roman" w:hAnsi="Times New Roman" w:cs="Times New Roman"/>
          <w:b/>
          <w:bCs/>
        </w:rPr>
        <w:t xml:space="preserve">: Isolates selected for the construction of the phylogenetic tree and DCC clustering. </w:t>
      </w:r>
      <w:r w:rsidRPr="005A2846">
        <w:rPr>
          <w:rFonts w:ascii="Times New Roman" w:hAnsi="Times New Roman" w:cs="Times New Roman"/>
        </w:rPr>
        <w:t xml:space="preserve">Taken from </w:t>
      </w:r>
      <w:r w:rsidRPr="005A284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Ruis&lt;/Author&gt;&lt;Year&gt;2021&lt;/Year&gt;&lt;RecNum&gt;0&lt;/RecNum&gt;&lt;IDText&gt;Dissemination of Mycobacterium abscessus via global transmission networks&lt;/IDText&gt;&lt;DisplayText&gt;(24)&lt;/DisplayText&gt;&lt;record&gt;&lt;isbn&gt;2058-5276&lt;/isbn&gt;&lt;titles&gt;&lt;title&gt;Dissemination of Mycobacterium abscessus via global transmission networks&lt;/title&gt;&lt;secondary-title&gt;Nature microbiology&lt;/secondary-title&gt;&lt;/titles&gt;&lt;pages&gt;1279-1288&lt;/pages&gt;&lt;number&gt;10&lt;/number&gt;&lt;contributors&gt;&lt;authors&gt;&lt;author&gt;Ruis, Christopher&lt;/author&gt;&lt;author&gt;Bryant, Josephine M.&lt;/author&gt;&lt;author&gt;Bell, Scott C.&lt;/author&gt;&lt;author&gt;Thomson, Rachel&lt;/author&gt;&lt;author&gt;Davidson, Rebecca M.&lt;/author&gt;&lt;author&gt;Hasan, Nabeeh A.&lt;/author&gt;&lt;author&gt;van Ingen, Jakko&lt;/author&gt;&lt;author&gt;Strong, Michael&lt;/author&gt;&lt;author&gt;Floto, R. Andres&lt;/author&gt;&lt;author&gt;Parkhill, Julian&lt;/author&gt;&lt;/authors&gt;&lt;/contributors&gt;&lt;added-date format="utc"&gt;1733911891&lt;/added-date&gt;&lt;ref-type name="Journal Article"&gt;17&lt;/ref-type&gt;&lt;dates&gt;&lt;year&gt;2021&lt;/year&gt;&lt;/dates&gt;&lt;rec-number&gt;998&lt;/rec-number&gt;&lt;publisher&gt;Nature Publishing Group UK London&lt;/publisher&gt;&lt;last-updated-date format="utc"&gt;1733911891&lt;/last-updated-date&gt;&lt;volume&gt;6&lt;/volume&gt;&lt;/record&gt;&lt;/Cite&gt;&lt;/EndNote&gt;</w:instrText>
      </w:r>
      <w:r w:rsidRPr="005A284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4)</w:t>
      </w:r>
      <w:r w:rsidRPr="005A2846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5"/>
        <w:gridCol w:w="1472"/>
        <w:gridCol w:w="850"/>
        <w:gridCol w:w="1083"/>
        <w:gridCol w:w="872"/>
        <w:gridCol w:w="1411"/>
        <w:gridCol w:w="961"/>
        <w:gridCol w:w="1750"/>
        <w:gridCol w:w="1300"/>
        <w:gridCol w:w="1068"/>
      </w:tblGrid>
      <w:tr w:rsidR="008865A1" w:rsidRPr="005A2846" w14:paraId="73B22960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585A63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34788B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A53C4E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AB6445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D6792D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97943E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C2DFFA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BB59FA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1BBB34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D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8D94ED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865A1" w:rsidRPr="005A2846" w14:paraId="5BAAB119" w14:textId="77777777" w:rsidTr="008B38B8">
        <w:trPr>
          <w:trHeight w:val="10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EA4C9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1984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8714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6D99E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57A3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GOSH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DBD1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CB90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43ED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C193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London_GOS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0F718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11/03/20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82094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yle&lt;/Author&gt;&lt;Year&gt;2020&lt;/Year&gt;&lt;RecNum&gt;0&lt;/RecNum&gt;&lt;IDText&gt;Cross-transmission is not the source of new Mycobacterium abscessus infections in a multicenter cohort of cystic fibrosis patients&lt;/IDText&gt;&lt;DisplayText&gt;(88)&lt;/DisplayText&gt;&lt;record&gt;&lt;isbn&gt;1058-4838&lt;/isbn&gt;&lt;titles&gt;&lt;title&gt;Cross-transmission is not the source of new Mycobacterium abscessus infections in a multicenter cohort of cystic fibrosis patients&lt;/title&gt;&lt;secondary-title&gt;Clinical infectious diseases&lt;/secondary-title&gt;&lt;/titles&gt;&lt;pages&gt;1855-1864&lt;/pages&gt;&lt;number&gt;9&lt;/number&gt;&lt;contributors&gt;&lt;authors&gt;&lt;author&gt;Doyle, Ronan M.&lt;/author&gt;&lt;author&gt;Rubio, Marc&lt;/author&gt;&lt;author&gt;Dixon, Garth&lt;/author&gt;&lt;author&gt;Hartley, John&lt;/author&gt;&lt;author&gt;Klein, Nigel&lt;/author&gt;&lt;author&gt;Coll, Pere&lt;/author&gt;&lt;author&gt;Harris, Kathryn A.&lt;/author&gt;&lt;/authors&gt;&lt;/contributors&gt;&lt;added-date format="utc"&gt;1733912810&lt;/added-date&gt;&lt;ref-type name="Journal Article"&gt;17&lt;/ref-type&gt;&lt;dates&gt;&lt;year&gt;2020&lt;/year&gt;&lt;/dates&gt;&lt;rec-number&gt;999&lt;/rec-number&gt;&lt;publisher&gt;Oxford University Press US&lt;/publisher&gt;&lt;last-updated-date format="utc"&gt;1733912810&lt;/last-updated-date&gt;&lt;volume&gt;70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8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6B128696" w14:textId="77777777" w:rsidTr="008B38B8">
        <w:trPr>
          <w:trHeight w:val="29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8F0C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0201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A2DA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6495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786C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9B49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2D9D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C72D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DE524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078C7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A58CA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dondo&lt;/Author&gt;&lt;Year&gt;2020&lt;/Year&gt;&lt;RecNum&gt;0&lt;/RecNum&gt;&lt;IDText&gt;Genomic analysis of Mycobacterium abscessus complex isolates collected in Ireland between 2006 and 2017&lt;/IDText&gt;&lt;DisplayText&gt;(89)&lt;/DisplayText&gt;&lt;record&gt;&lt;isbn&gt;0095-1137&lt;/isbn&gt;&lt;titles&gt;&lt;title&gt;Genomic analysis of Mycobacterium abscessus complex isolates collected in Ireland between 2006 and 2017&lt;/title&gt;&lt;secondary-title&gt;Journal of Clinical Microbiology&lt;/secondary-title&gt;&lt;/titles&gt;&lt;pages&gt;10-1128&lt;/pages&gt;&lt;number&gt;7&lt;/number&gt;&lt;contributors&gt;&lt;authors&gt;&lt;author&gt;Redondo, Natalia&lt;/author&gt;&lt;author&gt;Mok, Simone&lt;/author&gt;&lt;author&gt;Montgomery, Lorraine&lt;/author&gt;&lt;author&gt;Flanagan, Peter R.&lt;/author&gt;&lt;author&gt;McNamara, Eleanor&lt;/author&gt;&lt;author&gt;Smyth, Edmond G.&lt;/author&gt;&lt;author&gt;O&amp;apos;Sullivan, Niamh&lt;/author&gt;&lt;author&gt;Schaffer, Kirsten&lt;/author&gt;&lt;author&gt;Rogers, Thomas R.&lt;/author&gt;&lt;author&gt;Fitzgibbon, Margaret M.&lt;/author&gt;&lt;/authors&gt;&lt;/contributors&gt;&lt;added-date format="utc"&gt;1733912927&lt;/added-date&gt;&lt;ref-type name="Journal Article"&gt;17&lt;/ref-type&gt;&lt;dates&gt;&lt;year&gt;2020&lt;/year&gt;&lt;/dates&gt;&lt;rec-number&gt;1000&lt;/rec-number&gt;&lt;publisher&gt;Am Soc Microbiol&lt;/publisher&gt;&lt;last-updated-date format="utc"&gt;1733912927&lt;/last-updated-date&gt;&lt;volume&gt;58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645AB231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C21C1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5997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BD1C2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ED4CD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ADF0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VH_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3BE00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EFC9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FDB4C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C1FE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ubl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3118A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8B341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5F7C3E09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2FF7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02006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BEF67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00CC6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D66B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4ABDF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66A91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2851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8AF1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259E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0BF0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dondo&lt;/Author&gt;&lt;Year&gt;2020&lt;/Year&gt;&lt;RecNum&gt;0&lt;/RecNum&gt;&lt;IDText&gt;Genomic analysis of Mycobacterium abscessus complex isolates collected in Ireland between 2006 and 2017&lt;/IDText&gt;&lt;DisplayText&gt;(89)&lt;/DisplayText&gt;&lt;record&gt;&lt;isbn&gt;0095-1137&lt;/isbn&gt;&lt;titles&gt;&lt;title&gt;Genomic analysis of Mycobacterium abscessus complex isolates collected in Ireland between 2006 and 2017&lt;/title&gt;&lt;secondary-title&gt;Journal of Clinical Microbiology&lt;/secondary-title&gt;&lt;/titles&gt;&lt;pages&gt;10-1128&lt;/pages&gt;&lt;number&gt;7&lt;/number&gt;&lt;contributors&gt;&lt;authors&gt;&lt;author&gt;Redondo, Natalia&lt;/author&gt;&lt;author&gt;Mok, Simone&lt;/author&gt;&lt;author&gt;Montgomery, Lorraine&lt;/author&gt;&lt;author&gt;Flanagan, Peter R.&lt;/author&gt;&lt;author&gt;McNamara, Eleanor&lt;/author&gt;&lt;author&gt;Smyth, Edmond G.&lt;/author&gt;&lt;author&gt;O&amp;apos;Sullivan, Niamh&lt;/author&gt;&lt;author&gt;Schaffer, Kirsten&lt;/author&gt;&lt;author&gt;Rogers, Thomas R.&lt;/author&gt;&lt;author&gt;Fitzgibbon, Margaret M.&lt;/author&gt;&lt;/authors&gt;&lt;/contributors&gt;&lt;added-date format="utc"&gt;1733912927&lt;/added-date&gt;&lt;ref-type name="Journal Article"&gt;17&lt;/ref-type&gt;&lt;dates&gt;&lt;year&gt;2020&lt;/year&gt;&lt;/dates&gt;&lt;rec-number&gt;1000&lt;/rec-number&gt;&lt;publisher&gt;Am Soc Microbiol&lt;/publisher&gt;&lt;last-updated-date format="utc"&gt;1733912927&lt;/last-updated-date&gt;&lt;volume&gt;58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206287CB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64D3B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02008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AAAF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C670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9F12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4718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5240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34F3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3FAA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3BF8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8207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dondo&lt;/Author&gt;&lt;Year&gt;2020&lt;/Year&gt;&lt;RecNum&gt;0&lt;/RecNum&gt;&lt;IDText&gt;Genomic analysis of Mycobacterium abscessus complex isolates collected in Ireland between 2006 and 2017&lt;/IDText&gt;&lt;DisplayText&gt;(89)&lt;/DisplayText&gt;&lt;record&gt;&lt;isbn&gt;0095-1137&lt;/isbn&gt;&lt;titles&gt;&lt;title&gt;Genomic analysis of Mycobacterium abscessus complex isolates collected in Ireland between 2006 and 2017&lt;/title&gt;&lt;secondary-title&gt;Journal of Clinical Microbiology&lt;/secondary-title&gt;&lt;/titles&gt;&lt;pages&gt;10-1128&lt;/pages&gt;&lt;number&gt;7&lt;/number&gt;&lt;contributors&gt;&lt;authors&gt;&lt;author&gt;Redondo, Natalia&lt;/author&gt;&lt;author&gt;Mok, Simone&lt;/author&gt;&lt;author&gt;Montgomery, Lorraine&lt;/author&gt;&lt;author&gt;Flanagan, Peter R.&lt;/author&gt;&lt;author&gt;McNamara, Eleanor&lt;/author&gt;&lt;author&gt;Smyth, Edmond G.&lt;/author&gt;&lt;author&gt;O&amp;apos;Sullivan, Niamh&lt;/author&gt;&lt;author&gt;Schaffer, Kirsten&lt;/author&gt;&lt;author&gt;Rogers, Thomas R.&lt;/author&gt;&lt;author&gt;Fitzgibbon, Margaret M.&lt;/author&gt;&lt;/authors&gt;&lt;/contributors&gt;&lt;added-date format="utc"&gt;1733912927&lt;/added-date&gt;&lt;ref-type name="Journal Article"&gt;17&lt;/ref-type&gt;&lt;dates&gt;&lt;year&gt;2020&lt;/year&gt;&lt;/dates&gt;&lt;rec-number&gt;1000&lt;/rec-number&gt;&lt;publisher&gt;Am Soc Microbiol&lt;/publisher&gt;&lt;last-updated-date format="utc"&gt;1733912927&lt;/last-updated-date&gt;&lt;volume&gt;58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4709F7B8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0354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6333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A0B3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E009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9B47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AHL_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D0CA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A365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33D6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7B98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Alder_He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74C4A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8/11/20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A95AB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4B00E2D1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71347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0201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7C02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92A39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9A4CB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7CF9B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85C6E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BDCA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BC41D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Ireland_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5B84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B755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dondo&lt;/Author&gt;&lt;Year&gt;2020&lt;/Year&gt;&lt;RecNum&gt;0&lt;/RecNum&gt;&lt;IDText&gt;Genomic analysis of Mycobacterium abscessus complex isolates collected in Ireland between 2006 and 2017&lt;/IDText&gt;&lt;DisplayText&gt;(89)&lt;/DisplayText&gt;&lt;record&gt;&lt;isbn&gt;0095-1137&lt;/isbn&gt;&lt;titles&gt;&lt;title&gt;Genomic analysis of Mycobacterium abscessus complex isolates collected in Ireland between 2006 and 2017&lt;/title&gt;&lt;secondary-title&gt;Journal of Clinical Microbiology&lt;/secondary-title&gt;&lt;/titles&gt;&lt;pages&gt;10-1128&lt;/pages&gt;&lt;number&gt;7&lt;/number&gt;&lt;contributors&gt;&lt;authors&gt;&lt;author&gt;Redondo, Natalia&lt;/author&gt;&lt;author&gt;Mok, Simone&lt;/author&gt;&lt;author&gt;Montgomery, Lorraine&lt;/author&gt;&lt;author&gt;Flanagan, Peter R.&lt;/author&gt;&lt;author&gt;McNamara, Eleanor&lt;/author&gt;&lt;author&gt;Smyth, Edmond G.&lt;/author&gt;&lt;author&gt;O&amp;apos;Sullivan, Niamh&lt;/author&gt;&lt;author&gt;Schaffer, Kirsten&lt;/author&gt;&lt;author&gt;Rogers, Thomas R.&lt;/author&gt;&lt;author&gt;Fitzgibbon, Margaret M.&lt;/author&gt;&lt;/authors&gt;&lt;/contributors&gt;&lt;added-date format="utc"&gt;1733912927&lt;/added-date&gt;&lt;ref-type name="Journal Article"&gt;17&lt;/ref-type&gt;&lt;dates&gt;&lt;year&gt;2020&lt;/year&gt;&lt;/dates&gt;&lt;rec-number&gt;1000&lt;/rec-number&gt;&lt;publisher&gt;Am Soc Microbiol&lt;/publisher&gt;&lt;last-updated-date format="utc"&gt;1733912927&lt;/last-updated-date&gt;&lt;volume&gt;58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252C8CC1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0A5AD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4055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AFD8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ED431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34A14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RBL_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1BF04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E3C5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BEDB2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A74C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London_Brompt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8F020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4DE3E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6D0C2825" w14:textId="77777777" w:rsidTr="008B38B8">
        <w:trPr>
          <w:trHeight w:val="12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0836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5996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D141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D8161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332A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VH_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4A745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E721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ADA3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1E98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ubl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9152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FD074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6CC9E72E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6D03F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RR78007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EADC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E170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5DF3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0003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B187B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F600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04A8E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0085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DC154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7/06/20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9C07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san&lt;/Author&gt;&lt;Year&gt;2019&lt;/Year&gt;&lt;RecNum&gt;0&lt;/RecNum&gt;&lt;IDText&gt;Population genomics of nontuberculous mycobacteria recovered from United States cystic fibrosis patients&lt;/IDText&gt;&lt;DisplayText&gt;(90)&lt;/DisplayText&gt;&lt;record&gt;&lt;titles&gt;&lt;title&gt;Population genomics of nontuberculous mycobacteria recovered from United States cystic fibrosis patients&lt;/title&gt;&lt;secondary-title&gt;bioRxiv&lt;/secondary-title&gt;&lt;/titles&gt;&lt;pages&gt;663559&lt;/pages&gt;&lt;contributors&gt;&lt;authors&gt;&lt;author&gt;Hasan, Nabeeh A.&lt;/author&gt;&lt;author&gt;Davidson, Rebecca M.&lt;/author&gt;&lt;author&gt;Epperson, L. Elaine&lt;/author&gt;&lt;author&gt;Kammlade, Sara M.&lt;/author&gt;&lt;author&gt;Rodger, Rachael R.&lt;/author&gt;&lt;author&gt;Levin, Adrah R.&lt;/author&gt;&lt;author&gt;Sherwood, Alyssa&lt;/author&gt;&lt;author&gt;Sagel, Scott D.&lt;/author&gt;&lt;author&gt;Martiniano, Stacey L.&lt;/author&gt;&lt;author&gt;Daley, Charles L.&lt;/author&gt;&lt;/authors&gt;&lt;/contributors&gt;&lt;added-date format="utc"&gt;1733913190&lt;/added-date&gt;&lt;ref-type name="Journal Article"&gt;17&lt;/ref-type&gt;&lt;dates&gt;&lt;year&gt;2019&lt;/year&gt;&lt;/dates&gt;&lt;rec-number&gt;1002&lt;/rec-number&gt;&lt;publisher&gt;Cold Spring Harbor Laboratory&lt;/publisher&gt;&lt;last-updated-date format="utc"&gt;1733913190&lt;/last-updated-dat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0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6BA82D4F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B6BEE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6913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C6930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3A86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60FD2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EN_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C39F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8F4E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C7130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321C0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openhag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6B328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F59E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2CABD1E1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DF136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1985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F933C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565A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59FFF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GOSH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CFB4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0078C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66E0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775B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London_GOS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C69F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9/06/20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97DC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yle&lt;/Author&gt;&lt;Year&gt;2020&lt;/Year&gt;&lt;RecNum&gt;0&lt;/RecNum&gt;&lt;IDText&gt;Cross-transmission is not the source of new Mycobacterium abscessus infections in a multicenter cohort of cystic fibrosis patients&lt;/IDText&gt;&lt;DisplayText&gt;(88)&lt;/DisplayText&gt;&lt;record&gt;&lt;isbn&gt;1058-4838&lt;/isbn&gt;&lt;titles&gt;&lt;title&gt;Cross-transmission is not the source of new Mycobacterium abscessus infections in a multicenter cohort of cystic fibrosis patients&lt;/title&gt;&lt;secondary-title&gt;Clinical infectious diseases&lt;/secondary-title&gt;&lt;/titles&gt;&lt;pages&gt;1855-1864&lt;/pages&gt;&lt;number&gt;9&lt;/number&gt;&lt;contributors&gt;&lt;authors&gt;&lt;author&gt;Doyle, Ronan M.&lt;/author&gt;&lt;author&gt;Rubio, Marc&lt;/author&gt;&lt;author&gt;Dixon, Garth&lt;/author&gt;&lt;author&gt;Hartley, John&lt;/author&gt;&lt;author&gt;Klein, Nigel&lt;/author&gt;&lt;author&gt;Coll, Pere&lt;/author&gt;&lt;author&gt;Harris, Kathryn A.&lt;/author&gt;&lt;/authors&gt;&lt;/contributors&gt;&lt;added-date format="utc"&gt;1733912810&lt;/added-date&gt;&lt;ref-type name="Journal Article"&gt;17&lt;/ref-type&gt;&lt;dates&gt;&lt;year&gt;2020&lt;/year&gt;&lt;/dates&gt;&lt;rec-number&gt;999&lt;/rec-number&gt;&lt;publisher&gt;Oxford University Press US&lt;/publisher&gt;&lt;last-updated-date format="utc"&gt;1733912810&lt;/last-updated-date&gt;&lt;volume&gt;70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8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7B492D76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F654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19839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C312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6640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86FF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HVH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BD6C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n-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C7DA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BCF07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2EB8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Barcelona_HV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2D7D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3/02/20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F0A4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yle&lt;/Author&gt;&lt;Year&gt;2020&lt;/Year&gt;&lt;RecNum&gt;0&lt;/RecNum&gt;&lt;IDText&gt;Cross-transmission is not the source of new Mycobacterium abscessus infections in a multicenter cohort of cystic fibrosis patients&lt;/IDText&gt;&lt;DisplayText&gt;(88)&lt;/DisplayText&gt;&lt;record&gt;&lt;isbn&gt;1058-4838&lt;/isbn&gt;&lt;titles&gt;&lt;title&gt;Cross-transmission is not the source of new Mycobacterium abscessus infections in a multicenter cohort of cystic fibrosis patients&lt;/title&gt;&lt;secondary-title&gt;Clinical infectious diseases&lt;/secondary-title&gt;&lt;/titles&gt;&lt;pages&gt;1855-1864&lt;/pages&gt;&lt;number&gt;9&lt;/number&gt;&lt;contributors&gt;&lt;authors&gt;&lt;author&gt;Doyle, Ronan M.&lt;/author&gt;&lt;author&gt;Rubio, Marc&lt;/author&gt;&lt;author&gt;Dixon, Garth&lt;/author&gt;&lt;author&gt;Hartley, John&lt;/author&gt;&lt;author&gt;Klein, Nigel&lt;/author&gt;&lt;author&gt;Coll, Pere&lt;/author&gt;&lt;author&gt;Harris, Kathryn A.&lt;/author&gt;&lt;/authors&gt;&lt;/contributors&gt;&lt;added-date format="utc"&gt;1733912810&lt;/added-date&gt;&lt;ref-type name="Journal Article"&gt;17&lt;/ref-type&gt;&lt;dates&gt;&lt;year&gt;2020&lt;/year&gt;&lt;/dates&gt;&lt;rec-number&gt;999&lt;/rec-number&gt;&lt;publisher&gt;Oxford University Press US&lt;/publisher&gt;&lt;last-updated-date format="utc"&gt;1733912810&lt;/last-updated-date&gt;&lt;volume&gt;70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8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14A14EC5" w14:textId="77777777" w:rsidTr="008B38B8">
        <w:trPr>
          <w:trHeight w:val="7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61FD8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49497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71E9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6D9A2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C01B2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WE_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DE24C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57A9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D220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FFA70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B7D01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B72208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43248E31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57A87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6343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5DED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2347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C2D38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B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3AB5C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5C0F7A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A64A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54B3D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Chapel_Hil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44FE2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3/05/20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95A2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0E2396EB" w14:textId="77777777" w:rsidTr="008B38B8">
        <w:trPr>
          <w:trHeight w:val="35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FC99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7396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956CE4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F21C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40671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F272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F036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424B4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4EB9DB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Chapel_Hil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D0976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20/10/20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A0B3EE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865A1" w:rsidRPr="005A2846" w14:paraId="07578AAC" w14:textId="77777777" w:rsidTr="008B38B8">
        <w:trPr>
          <w:trHeight w:val="11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6166C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ERR37395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FA220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a. abscess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B7F51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DCC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800A29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2A887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81085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E911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1D45C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UNC_Chapel_Hil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0CAA8F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t>07/07/20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80153" w14:textId="77777777" w:rsidR="008865A1" w:rsidRPr="005A2846" w:rsidRDefault="008865A1" w:rsidP="008B38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ant&lt;/Author&gt;&lt;Year&gt;2016&lt;/Year&gt;&lt;RecNum&gt;0&lt;/RecNum&gt;&lt;IDText&gt;Emergence and spread of a human-transmissible multidrug-resistant nontuberculous mycobacterium&lt;/IDText&gt;&lt;DisplayText&gt;(21)&lt;/DisplayText&gt;&lt;record&gt;&lt;isbn&gt;0036-8075&lt;/isbn&gt;&lt;titles&gt;&lt;title&gt;Emergence and spread of a human-transmissible multidrug-resistant nontuberculous mycobacterium&lt;/title&gt;&lt;secondary-title&gt;Science&lt;/secondary-title&gt;&lt;/titles&gt;&lt;pages&gt;751-757&lt;/pages&gt;&lt;number&gt;6313&lt;/number&gt;&lt;contributors&gt;&lt;authors&gt;&lt;author&gt;Bryant, Josephine M.&lt;/author&gt;&lt;author&gt;Grogono, Dorothy M.&lt;/author&gt;&lt;author&gt;Rodriguez-Rincon, Daniela&lt;/author&gt;&lt;author&gt;Everall, Isobel&lt;/author&gt;&lt;author&gt;Brown, Karen P.&lt;/author&gt;&lt;author&gt;Moreno, Pablo&lt;/author&gt;&lt;author&gt;Verma, Deepshikha&lt;/author&gt;&lt;author&gt;Hill, Emily&lt;/author&gt;&lt;author&gt;Drijkoningen, Judith&lt;/author&gt;&lt;author&gt;Gilligan, Peter&lt;/author&gt;&lt;/authors&gt;&lt;/contributors&gt;&lt;added-date format="utc"&gt;1733912992&lt;/added-date&gt;&lt;ref-type name="Journal Article"&gt;17&lt;/ref-type&gt;&lt;dates&gt;&lt;year&gt;2016&lt;/year&gt;&lt;/dates&gt;&lt;rec-number&gt;1001&lt;/rec-number&gt;&lt;publisher&gt;American Association for the Advancement of Science&lt;/publisher&gt;&lt;last-updated-date format="utc"&gt;1733912992&lt;/last-updated-date&gt;&lt;volume&gt;354&lt;/volume&gt;&lt;/record&gt;&lt;/Cite&gt;&lt;/EndNote&gt;</w:instrTex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5A2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46FA0D5" w14:textId="77777777" w:rsidR="008865A1" w:rsidRDefault="008865A1" w:rsidP="008865A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ListTable3"/>
        <w:tblpPr w:leftFromText="180" w:rightFromText="180" w:vertAnchor="page" w:horzAnchor="margin" w:tblpY="3141"/>
        <w:tblW w:w="0" w:type="auto"/>
        <w:tblLook w:val="04A0" w:firstRow="1" w:lastRow="0" w:firstColumn="1" w:lastColumn="0" w:noHBand="0" w:noVBand="1"/>
      </w:tblPr>
      <w:tblGrid>
        <w:gridCol w:w="3303"/>
        <w:gridCol w:w="3416"/>
        <w:gridCol w:w="516"/>
        <w:gridCol w:w="516"/>
        <w:gridCol w:w="516"/>
        <w:gridCol w:w="516"/>
        <w:gridCol w:w="636"/>
        <w:gridCol w:w="1983"/>
      </w:tblGrid>
      <w:tr w:rsidR="008865A1" w:rsidRPr="009641A8" w14:paraId="1FC94B85" w14:textId="77777777" w:rsidTr="008B3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DAE9F7" w:themeFill="text2" w:themeFillTint="1A"/>
          </w:tcPr>
          <w:p w14:paraId="0979D5A3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color w:val="auto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color w:val="auto"/>
                <w:lang w:val="en-US"/>
              </w:rPr>
              <w:lastRenderedPageBreak/>
              <w:t>Antimicrobial class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20581EB" w14:textId="77777777" w:rsidR="008865A1" w:rsidRPr="00626D7B" w:rsidRDefault="008865A1" w:rsidP="008B38B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auto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color w:val="auto"/>
                <w:lang w:val="en-US"/>
              </w:rPr>
              <w:t>Antibiotic</w:t>
            </w:r>
          </w:p>
        </w:tc>
        <w:tc>
          <w:tcPr>
            <w:tcW w:w="0" w:type="auto"/>
            <w:gridSpan w:val="6"/>
            <w:shd w:val="clear" w:color="auto" w:fill="DAE9F7" w:themeFill="text2" w:themeFillTint="1A"/>
          </w:tcPr>
          <w:p w14:paraId="4855D496" w14:textId="77777777" w:rsidR="008865A1" w:rsidRPr="00626D7B" w:rsidRDefault="008865A1" w:rsidP="008B38B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auto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color w:val="auto"/>
                <w:lang w:val="en-US"/>
              </w:rPr>
              <w:t>Patient isolate</w:t>
            </w:r>
          </w:p>
        </w:tc>
      </w:tr>
      <w:tr w:rsidR="008865A1" w:rsidRPr="009641A8" w14:paraId="447658E2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2FCAB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ß</w:t>
            </w:r>
            <w:r>
              <w:rPr>
                <w:rFonts w:ascii="Times New Roman" w:eastAsia="Aptos" w:hAnsi="Times New Roman" w:cs="Times New Roman"/>
                <w:lang w:val="en-US"/>
              </w:rPr>
              <w:t>-</w:t>
            </w:r>
            <w:r w:rsidRPr="00626D7B">
              <w:rPr>
                <w:rFonts w:ascii="Times New Roman" w:eastAsia="Aptos" w:hAnsi="Times New Roman" w:cs="Times New Roman"/>
                <w:lang w:val="en-US"/>
              </w:rPr>
              <w:t>lactamases</w:t>
            </w:r>
          </w:p>
        </w:tc>
        <w:tc>
          <w:tcPr>
            <w:tcW w:w="0" w:type="auto"/>
          </w:tcPr>
          <w:p w14:paraId="5883ED4F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 xml:space="preserve">Cephalosporins, </w:t>
            </w:r>
            <w:proofErr w:type="spellStart"/>
            <w:r w:rsidRPr="00626D7B">
              <w:rPr>
                <w:rFonts w:ascii="Times New Roman" w:eastAsia="Aptos" w:hAnsi="Times New Roman" w:cs="Times New Roman"/>
                <w:lang w:val="en-US"/>
              </w:rPr>
              <w:t>penem</w:t>
            </w:r>
            <w:r>
              <w:rPr>
                <w:rFonts w:ascii="Times New Roman" w:eastAsia="Aptos" w:hAnsi="Times New Roman" w:cs="Times New Roman"/>
                <w:lang w:val="en-US"/>
              </w:rPr>
              <w:t>s</w:t>
            </w:r>
            <w:proofErr w:type="spellEnd"/>
            <w:r w:rsidRPr="00626D7B">
              <w:rPr>
                <w:rFonts w:ascii="Times New Roman" w:eastAsia="Aptos" w:hAnsi="Times New Roman" w:cs="Times New Roman"/>
                <w:lang w:val="en-US"/>
              </w:rPr>
              <w:t xml:space="preserve">, </w:t>
            </w:r>
            <w:proofErr w:type="spellStart"/>
            <w:r w:rsidRPr="00626D7B">
              <w:rPr>
                <w:rFonts w:ascii="Times New Roman" w:eastAsia="Aptos" w:hAnsi="Times New Roman" w:cs="Times New Roman"/>
                <w:lang w:val="en-US"/>
              </w:rPr>
              <w:t>penam</w:t>
            </w:r>
            <w:r>
              <w:rPr>
                <w:rFonts w:ascii="Times New Roman" w:eastAsia="Aptos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0" w:type="auto"/>
          </w:tcPr>
          <w:p w14:paraId="5833CA9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</w:tcPr>
          <w:p w14:paraId="55EFC2FE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</w:tcPr>
          <w:p w14:paraId="6A1876B1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</w:tcPr>
          <w:p w14:paraId="478E5E22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3BBE2587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1</w:t>
            </w:r>
          </w:p>
        </w:tc>
        <w:tc>
          <w:tcPr>
            <w:tcW w:w="0" w:type="auto"/>
          </w:tcPr>
          <w:p w14:paraId="08B28A75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4CFEC746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CC0A7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Rifamycin</w:t>
            </w:r>
          </w:p>
        </w:tc>
        <w:tc>
          <w:tcPr>
            <w:tcW w:w="0" w:type="auto"/>
          </w:tcPr>
          <w:p w14:paraId="34B78562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F84DBB6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</w:tcPr>
          <w:p w14:paraId="26EDD087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</w:tcPr>
          <w:p w14:paraId="0C6584D1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</w:tcPr>
          <w:p w14:paraId="2DA4FB20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2D42D31E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1</w:t>
            </w:r>
          </w:p>
        </w:tc>
        <w:tc>
          <w:tcPr>
            <w:tcW w:w="0" w:type="auto"/>
          </w:tcPr>
          <w:p w14:paraId="77A9ED3A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508DDE8B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2FB659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Glycopeptides</w:t>
            </w:r>
          </w:p>
        </w:tc>
        <w:tc>
          <w:tcPr>
            <w:tcW w:w="0" w:type="auto"/>
          </w:tcPr>
          <w:p w14:paraId="72736013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39C0BF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</w:tcPr>
          <w:p w14:paraId="75A4455C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</w:tcPr>
          <w:p w14:paraId="3A05E2CB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</w:tcPr>
          <w:p w14:paraId="0EDA4FB4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68306A94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1</w:t>
            </w:r>
          </w:p>
        </w:tc>
        <w:tc>
          <w:tcPr>
            <w:tcW w:w="0" w:type="auto"/>
          </w:tcPr>
          <w:p w14:paraId="2475A6D4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11E1F51E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F57EE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14FD32B6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Kanamycin</w:t>
            </w:r>
          </w:p>
        </w:tc>
        <w:tc>
          <w:tcPr>
            <w:tcW w:w="0" w:type="auto"/>
          </w:tcPr>
          <w:p w14:paraId="508F1D4C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</w:tcPr>
          <w:p w14:paraId="1D63DAC2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</w:tcPr>
          <w:p w14:paraId="1ACBF868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</w:tcPr>
          <w:p w14:paraId="1E055C8A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4EBBDACC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C59496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0AD446BE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54356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27750001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Kanamycin A</w:t>
            </w:r>
          </w:p>
        </w:tc>
        <w:tc>
          <w:tcPr>
            <w:tcW w:w="0" w:type="auto"/>
          </w:tcPr>
          <w:p w14:paraId="4E8DDDF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88F7AA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9211AC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BCAFF5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B6ED8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1</w:t>
            </w:r>
          </w:p>
        </w:tc>
        <w:tc>
          <w:tcPr>
            <w:tcW w:w="0" w:type="auto"/>
          </w:tcPr>
          <w:p w14:paraId="77C2E4E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6714DE6B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A8BD1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05C28B86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Neomycin</w:t>
            </w:r>
          </w:p>
        </w:tc>
        <w:tc>
          <w:tcPr>
            <w:tcW w:w="0" w:type="auto"/>
          </w:tcPr>
          <w:p w14:paraId="136F48CF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F48D85C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A10CE1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77C3D7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EA1007A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9BF50D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 (2 mutations)</w:t>
            </w:r>
          </w:p>
        </w:tc>
      </w:tr>
      <w:tr w:rsidR="008865A1" w:rsidRPr="009641A8" w14:paraId="6445A50C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5A1E3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3B40545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Gentamycin</w:t>
            </w:r>
          </w:p>
        </w:tc>
        <w:tc>
          <w:tcPr>
            <w:tcW w:w="0" w:type="auto"/>
          </w:tcPr>
          <w:p w14:paraId="2DF03D09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625B48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C54D143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CECFE22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DE55DE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E90CE43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6B160ECF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9ACDA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5FC90BD3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Gentamycin C</w:t>
            </w:r>
          </w:p>
        </w:tc>
        <w:tc>
          <w:tcPr>
            <w:tcW w:w="0" w:type="auto"/>
          </w:tcPr>
          <w:p w14:paraId="3ED77552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BC9232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4165F9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F1EB2E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D828DD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A48884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3240D593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4319C1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513FD302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Tobramycin</w:t>
            </w:r>
          </w:p>
        </w:tc>
        <w:tc>
          <w:tcPr>
            <w:tcW w:w="0" w:type="auto"/>
          </w:tcPr>
          <w:p w14:paraId="188EE206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81C20B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FDECDF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0750ECA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C524D0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72219B4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 (3 mutations)</w:t>
            </w:r>
          </w:p>
        </w:tc>
      </w:tr>
      <w:tr w:rsidR="008865A1" w:rsidRPr="009641A8" w14:paraId="29864817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E314E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noglycosides</w:t>
            </w:r>
          </w:p>
        </w:tc>
        <w:tc>
          <w:tcPr>
            <w:tcW w:w="0" w:type="auto"/>
          </w:tcPr>
          <w:p w14:paraId="5EC6736C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Amikacin</w:t>
            </w:r>
          </w:p>
        </w:tc>
        <w:tc>
          <w:tcPr>
            <w:tcW w:w="0" w:type="auto"/>
          </w:tcPr>
          <w:p w14:paraId="7E46DA43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F3028FB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A13412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4577F5D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BBDF11E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D80009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 (2 mutations)</w:t>
            </w:r>
          </w:p>
        </w:tc>
      </w:tr>
      <w:tr w:rsidR="008865A1" w:rsidRPr="009641A8" w14:paraId="1383480B" w14:textId="77777777" w:rsidTr="008B3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866B6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Macrolides</w:t>
            </w:r>
          </w:p>
        </w:tc>
        <w:tc>
          <w:tcPr>
            <w:tcW w:w="0" w:type="auto"/>
          </w:tcPr>
          <w:p w14:paraId="4ED90B1D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Clarithromycin</w:t>
            </w:r>
          </w:p>
        </w:tc>
        <w:tc>
          <w:tcPr>
            <w:tcW w:w="0" w:type="auto"/>
          </w:tcPr>
          <w:p w14:paraId="778C3DCF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</w:tcPr>
          <w:p w14:paraId="5A2C2C14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</w:tcPr>
          <w:p w14:paraId="6BA3DB19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1</w:t>
            </w:r>
          </w:p>
        </w:tc>
        <w:tc>
          <w:tcPr>
            <w:tcW w:w="0" w:type="auto"/>
          </w:tcPr>
          <w:p w14:paraId="08193423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49F1E57A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1</w:t>
            </w:r>
          </w:p>
        </w:tc>
        <w:tc>
          <w:tcPr>
            <w:tcW w:w="0" w:type="auto"/>
          </w:tcPr>
          <w:p w14:paraId="5FFD4D17" w14:textId="77777777" w:rsidR="008865A1" w:rsidRPr="00626D7B" w:rsidRDefault="008865A1" w:rsidP="008B38B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13.6</w:t>
            </w:r>
          </w:p>
        </w:tc>
      </w:tr>
      <w:tr w:rsidR="008865A1" w:rsidRPr="009641A8" w14:paraId="79932827" w14:textId="77777777" w:rsidTr="008B3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F9BEC" w14:textId="77777777" w:rsidR="008865A1" w:rsidRPr="00626D7B" w:rsidRDefault="008865A1" w:rsidP="008B38B8">
            <w:pPr>
              <w:spacing w:after="160" w:line="278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Disinfecting agents/antiseptics</w:t>
            </w:r>
          </w:p>
        </w:tc>
        <w:tc>
          <w:tcPr>
            <w:tcW w:w="0" w:type="auto"/>
          </w:tcPr>
          <w:p w14:paraId="0ABD82FB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3568D49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76E28A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DDAABD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4BEBEFFF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  <w:r w:rsidRPr="00626D7B">
              <w:rPr>
                <w:rFonts w:ascii="Times New Roman" w:eastAsia="Aptos" w:hAnsi="Times New Roman" w:cs="Times New Roman"/>
                <w:lang w:val="en-US"/>
              </w:rPr>
              <w:t>7.2</w:t>
            </w:r>
          </w:p>
        </w:tc>
        <w:tc>
          <w:tcPr>
            <w:tcW w:w="0" w:type="auto"/>
          </w:tcPr>
          <w:p w14:paraId="3562F396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279530" w14:textId="77777777" w:rsidR="008865A1" w:rsidRPr="00626D7B" w:rsidRDefault="008865A1" w:rsidP="008B38B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</w:tbl>
    <w:p w14:paraId="1D785895" w14:textId="77777777" w:rsidR="008865A1" w:rsidRPr="00FD04B5" w:rsidRDefault="008865A1" w:rsidP="008865A1">
      <w:pPr>
        <w:spacing w:line="360" w:lineRule="auto"/>
        <w:rPr>
          <w:rFonts w:ascii="Times New Roman" w:hAnsi="Times New Roman" w:cs="Times New Roman"/>
          <w:b/>
          <w:bCs/>
        </w:rPr>
      </w:pPr>
      <w:r w:rsidRPr="00FD04B5">
        <w:rPr>
          <w:rFonts w:ascii="Times New Roman" w:hAnsi="Times New Roman" w:cs="Times New Roman"/>
          <w:b/>
          <w:bCs/>
        </w:rPr>
        <w:t xml:space="preserve">Table S2: Presence of genes associated with antimicrobial resistance. </w:t>
      </w:r>
    </w:p>
    <w:p w14:paraId="2CEAFBB6" w14:textId="77777777" w:rsidR="008865A1" w:rsidRDefault="008865A1" w:rsidP="008865A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C31B33B" w14:textId="77777777" w:rsidR="008865A1" w:rsidRDefault="008865A1" w:rsidP="008865A1">
      <w:pPr>
        <w:pStyle w:val="NormalWeb"/>
        <w:rPr>
          <w:b/>
          <w:bCs/>
          <w:lang w:val="en-US"/>
        </w:rPr>
        <w:sectPr w:rsidR="008865A1" w:rsidSect="008865A1">
          <w:pgSz w:w="1682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DC735B4" w14:textId="77777777" w:rsidR="008865A1" w:rsidRPr="00F408FA" w:rsidRDefault="008865A1" w:rsidP="008865A1">
      <w:pPr>
        <w:pStyle w:val="NormalWeb"/>
        <w:rPr>
          <w:b/>
          <w:bCs/>
        </w:rPr>
      </w:pPr>
      <w:r w:rsidRPr="00F408FA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  <w:r w:rsidRPr="00F408F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Proteins </w:t>
      </w:r>
      <w:r w:rsidRPr="00F408FA">
        <w:rPr>
          <w:b/>
          <w:bCs/>
          <w:lang w:val="en-US"/>
        </w:rPr>
        <w:t xml:space="preserve">significantly </w:t>
      </w:r>
      <w:r>
        <w:rPr>
          <w:b/>
          <w:bCs/>
          <w:lang w:val="en-US"/>
        </w:rPr>
        <w:t>decreased</w:t>
      </w:r>
      <w:r w:rsidRPr="00F408FA">
        <w:rPr>
          <w:b/>
          <w:bCs/>
          <w:lang w:val="en-US"/>
        </w:rPr>
        <w:t xml:space="preserve"> in abundance by </w:t>
      </w:r>
      <w:r w:rsidRPr="00F408FA">
        <w:rPr>
          <w:b/>
          <w:bCs/>
        </w:rPr>
        <w:t>≥ 1.5-fold in late infection isolates</w:t>
      </w:r>
    </w:p>
    <w:tbl>
      <w:tblPr>
        <w:tblW w:w="8792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850"/>
        <w:gridCol w:w="1843"/>
        <w:gridCol w:w="1417"/>
        <w:gridCol w:w="567"/>
        <w:gridCol w:w="709"/>
        <w:gridCol w:w="712"/>
      </w:tblGrid>
      <w:tr w:rsidR="008865A1" w:rsidRPr="00B61C24" w14:paraId="4B7B7B25" w14:textId="77777777" w:rsidTr="008B38B8">
        <w:trPr>
          <w:trHeight w:val="239"/>
        </w:trPr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6E642A42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</w:tcPr>
          <w:p w14:paraId="13B60716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</w:tcPr>
          <w:p w14:paraId="493A9A0E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6834D45D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ld chang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4DC3E65A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m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6F68DA1E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culist</w:t>
            </w:r>
            <w:proofErr w:type="spellEnd"/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lassificat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24849F6B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</w:t>
            </w:r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0EE4A2B7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W</w:t>
            </w:r>
            <w:r w:rsidRPr="00B61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  <w:hideMark/>
          </w:tcPr>
          <w:p w14:paraId="74430DF6" w14:textId="77777777" w:rsidR="008865A1" w:rsidRPr="00B61C24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</w:tr>
      <w:tr w:rsidR="008865A1" w:rsidRPr="00B61C24" w14:paraId="7F632EF2" w14:textId="77777777" w:rsidTr="008B38B8">
        <w:trPr>
          <w:trHeight w:val="587"/>
        </w:trPr>
        <w:tc>
          <w:tcPr>
            <w:tcW w:w="709" w:type="dxa"/>
            <w:tcBorders>
              <w:top w:val="single" w:sz="18" w:space="0" w:color="auto"/>
            </w:tcBorders>
            <w:vAlign w:val="center"/>
            <w:hideMark/>
          </w:tcPr>
          <w:p w14:paraId="5B30201E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4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604D0B65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sH3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06BAFC22" w14:textId="77777777" w:rsidR="008865A1" w:rsidRPr="00A81D89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D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6MWW2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4E67610B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qu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6F02C1C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sible 2-enoyl acyl-</w:t>
            </w:r>
            <w:proofErr w:type="spellStart"/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A</w:t>
            </w:r>
            <w:proofErr w:type="spellEnd"/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hydratas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57D0E6E1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termediary metabolism and respiration 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4361BAF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AD0C92A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6C219C4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0</w:t>
            </w:r>
          </w:p>
        </w:tc>
      </w:tr>
      <w:tr w:rsidR="008865A1" w:rsidRPr="00B61C24" w14:paraId="1F1A5A9A" w14:textId="77777777" w:rsidTr="008B38B8">
        <w:trPr>
          <w:trHeight w:val="92"/>
        </w:trPr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1B0CE35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7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7A49F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biC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14:paraId="6674358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9WP7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1336BA7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359B2338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Probable F420 biosynthesis protein 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BA2EE9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mediary metabolism and respirat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4A7E920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8A75B66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3</w:t>
            </w:r>
          </w:p>
        </w:tc>
        <w:tc>
          <w:tcPr>
            <w:tcW w:w="712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76A2BAC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</w:t>
            </w:r>
          </w:p>
        </w:tc>
      </w:tr>
      <w:tr w:rsidR="008865A1" w:rsidRPr="00B61C24" w14:paraId="3719EB52" w14:textId="77777777" w:rsidTr="008B38B8">
        <w:trPr>
          <w:trHeight w:val="505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1275C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1C3E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v2169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145A0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535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CEA0C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FAAAC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robable conserved transmembrane 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DF9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 wall process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BDC4D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F3DE7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6AF25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0</w:t>
            </w:r>
          </w:p>
        </w:tc>
      </w:tr>
      <w:tr w:rsidR="008865A1" w:rsidRPr="00B61C24" w14:paraId="0754065F" w14:textId="77777777" w:rsidTr="008B38B8">
        <w:trPr>
          <w:trHeight w:val="89"/>
        </w:trPr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8656A33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1652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e2B, Rv05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6D21ED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077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BB6EA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90790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-family prote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AC4C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lence, detoxification, adap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4D267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87763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6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8CCC1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</w:tr>
      <w:tr w:rsidR="008865A1" w:rsidRPr="00B61C24" w14:paraId="21BC5974" w14:textId="77777777" w:rsidTr="008B38B8">
        <w:trPr>
          <w:trHeight w:val="585"/>
        </w:trPr>
        <w:tc>
          <w:tcPr>
            <w:tcW w:w="709" w:type="dxa"/>
            <w:vMerge/>
            <w:vAlign w:val="center"/>
            <w:hideMark/>
          </w:tcPr>
          <w:p w14:paraId="3D85208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003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sNC</w:t>
            </w:r>
            <w:proofErr w:type="spellEnd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proofErr w:type="spellStart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s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99F1CD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9WNM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DE207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8F2FCB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Probable bifunctional enzyme 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cysn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cysc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adenyltransferas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 (subunit 1) + 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adenylylsulfat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 kin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670C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mediary metabolism and respir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30B34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1AD8B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B9DAA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0</w:t>
            </w:r>
          </w:p>
        </w:tc>
      </w:tr>
      <w:tr w:rsidR="008865A1" w:rsidRPr="00B61C24" w14:paraId="6A35E655" w14:textId="77777777" w:rsidTr="008B38B8">
        <w:trPr>
          <w:trHeight w:val="312"/>
        </w:trPr>
        <w:tc>
          <w:tcPr>
            <w:tcW w:w="709" w:type="dxa"/>
            <w:vMerge/>
            <w:vAlign w:val="center"/>
            <w:hideMark/>
          </w:tcPr>
          <w:p w14:paraId="51C070AF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FD698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R</w:t>
            </w:r>
            <w:proofErr w:type="spellEnd"/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Rv3715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C86A13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9WHI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9A211D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F5109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Probable recombination prote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9DCB3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ormation </w:t>
            </w:r>
            <w:proofErr w:type="spellStart"/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hway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49E30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56523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5D76B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0</w:t>
            </w:r>
          </w:p>
        </w:tc>
      </w:tr>
      <w:tr w:rsidR="008865A1" w:rsidRPr="00B61C24" w14:paraId="2417A292" w14:textId="77777777" w:rsidTr="008B38B8">
        <w:trPr>
          <w:trHeight w:val="585"/>
        </w:trPr>
        <w:tc>
          <w:tcPr>
            <w:tcW w:w="709" w:type="dxa"/>
            <w:vMerge/>
            <w:vAlign w:val="center"/>
            <w:hideMark/>
          </w:tcPr>
          <w:p w14:paraId="30D2292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10E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3A,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71A0E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L7N6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362F2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BBF3B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-family protein mce3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7ED4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lence, detoxification, adap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E6754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ED2F6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6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01238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0</w:t>
            </w:r>
          </w:p>
        </w:tc>
      </w:tr>
      <w:tr w:rsidR="008865A1" w:rsidRPr="00B61C24" w14:paraId="53A07A08" w14:textId="77777777" w:rsidTr="008B38B8">
        <w:trPr>
          <w:trHeight w:val="585"/>
        </w:trPr>
        <w:tc>
          <w:tcPr>
            <w:tcW w:w="709" w:type="dxa"/>
            <w:vMerge/>
            <w:vAlign w:val="center"/>
            <w:hideMark/>
          </w:tcPr>
          <w:p w14:paraId="39C485AB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8C7AA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v16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2096BA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331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4352D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CD997C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F74D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served  hypothetical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D02DE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13B379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904F8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0</w:t>
            </w:r>
          </w:p>
        </w:tc>
      </w:tr>
      <w:tr w:rsidR="008865A1" w:rsidRPr="00B61C24" w14:paraId="53D21509" w14:textId="77777777" w:rsidTr="008B38B8">
        <w:trPr>
          <w:trHeight w:val="477"/>
        </w:trPr>
        <w:tc>
          <w:tcPr>
            <w:tcW w:w="709" w:type="dxa"/>
            <w:vMerge/>
            <w:vAlign w:val="center"/>
            <w:hideMark/>
          </w:tcPr>
          <w:p w14:paraId="4E7659E0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BF7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3B,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5810F2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539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8EF02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9FD2A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-family protein mce3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F2E8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lence, detoxification, adap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3AEDC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7FC13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E29B1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</w:t>
            </w:r>
          </w:p>
        </w:tc>
      </w:tr>
      <w:tr w:rsidR="008865A1" w:rsidRPr="00B61C24" w14:paraId="5369ECDC" w14:textId="77777777" w:rsidTr="008B38B8">
        <w:trPr>
          <w:trHeight w:val="38"/>
        </w:trPr>
        <w:tc>
          <w:tcPr>
            <w:tcW w:w="709" w:type="dxa"/>
            <w:vMerge/>
            <w:vAlign w:val="center"/>
            <w:hideMark/>
          </w:tcPr>
          <w:p w14:paraId="3D7DDAC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EDC5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v32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979321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968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F42232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D09D65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robable conserved transmembrane 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3259A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 wall process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64CCD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D35BA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7317EE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0</w:t>
            </w:r>
          </w:p>
        </w:tc>
      </w:tr>
      <w:tr w:rsidR="008865A1" w:rsidRPr="00B61C24" w14:paraId="6A0BE687" w14:textId="77777777" w:rsidTr="008B38B8">
        <w:trPr>
          <w:trHeight w:val="585"/>
        </w:trPr>
        <w:tc>
          <w:tcPr>
            <w:tcW w:w="709" w:type="dxa"/>
            <w:vMerge/>
            <w:vAlign w:val="center"/>
            <w:hideMark/>
          </w:tcPr>
          <w:p w14:paraId="21B0A73D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978B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bE4A,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1E74CE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535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73DD5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FF895B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Conserved hypothetical integral membrane protein yrbe4a. Possible ABC transporter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542B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lence, detoxification, adap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D84CD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CA541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CA752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</w:tr>
      <w:tr w:rsidR="008865A1" w:rsidRPr="00B61C24" w14:paraId="36D29E33" w14:textId="77777777" w:rsidTr="008B38B8">
        <w:trPr>
          <w:trHeight w:val="312"/>
        </w:trPr>
        <w:tc>
          <w:tcPr>
            <w:tcW w:w="709" w:type="dxa"/>
            <w:vMerge/>
            <w:vAlign w:val="center"/>
            <w:hideMark/>
          </w:tcPr>
          <w:p w14:paraId="6597BEE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996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1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A0FD6E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9WP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2725D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E3DB36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-family protein mce1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D7751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lence, detoxification, adap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729F4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15314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CED25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0</w:t>
            </w:r>
          </w:p>
        </w:tc>
      </w:tr>
      <w:tr w:rsidR="008865A1" w:rsidRPr="00B61C24" w14:paraId="55098AFC" w14:textId="77777777" w:rsidTr="008B38B8">
        <w:trPr>
          <w:trHeight w:val="585"/>
        </w:trPr>
        <w:tc>
          <w:tcPr>
            <w:tcW w:w="709" w:type="dxa"/>
            <w:vMerge/>
            <w:vAlign w:val="center"/>
            <w:hideMark/>
          </w:tcPr>
          <w:p w14:paraId="490BEABC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10D3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476962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535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C2AC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q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1313CE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 xml:space="preserve">Two component sensor kinase </w:t>
            </w:r>
            <w:proofErr w:type="spellStart"/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Mpr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9F13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ulatory protei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2828D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75595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B005B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</w:tr>
      <w:tr w:rsidR="008865A1" w:rsidRPr="00B61C24" w14:paraId="1B5B3454" w14:textId="77777777" w:rsidTr="008B38B8">
        <w:trPr>
          <w:trHeight w:val="312"/>
        </w:trPr>
        <w:tc>
          <w:tcPr>
            <w:tcW w:w="709" w:type="dxa"/>
            <w:vMerge/>
            <w:vAlign w:val="center"/>
            <w:hideMark/>
          </w:tcPr>
          <w:p w14:paraId="6A25BCE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D2EE8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v3677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D423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O077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1F9D7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q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4AA059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hAnsi="Times New Roman" w:cs="Times New Roman"/>
                <w:sz w:val="18"/>
                <w:szCs w:val="18"/>
              </w:rPr>
              <w:t>Possible hydrolase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37BF" w14:textId="77777777" w:rsidR="008865A1" w:rsidRPr="00352BE6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52B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mediary metabolism and respir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563D1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32311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50A5B" w14:textId="77777777" w:rsidR="008865A1" w:rsidRPr="00AC4A02" w:rsidRDefault="008865A1" w:rsidP="008B38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0</w:t>
            </w:r>
          </w:p>
        </w:tc>
      </w:tr>
    </w:tbl>
    <w:p w14:paraId="69E3FE34" w14:textId="5ABBF109" w:rsidR="008865A1" w:rsidRPr="00F4440B" w:rsidRDefault="00F4440B" w:rsidP="008865A1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proofErr w:type="spellStart"/>
      <w:r w:rsidRPr="00F4440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>Unique</w:t>
      </w:r>
      <w:proofErr w:type="spellEnd"/>
      <w:r w:rsidRPr="00F4440B">
        <w:rPr>
          <w:rFonts w:ascii="Times New Roman" w:hAnsi="Times New Roman" w:cs="Times New Roman"/>
          <w:i/>
          <w:iCs/>
          <w:sz w:val="20"/>
          <w:szCs w:val="20"/>
        </w:rPr>
        <w:t xml:space="preserve"> peptides: The number of peptide sequences unique to a protein</w:t>
      </w:r>
      <w:r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4440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>MW</w:t>
      </w:r>
      <w:proofErr w:type="spellEnd"/>
      <w:r w:rsidRPr="00F4440B">
        <w:rPr>
          <w:rFonts w:ascii="Times New Roman" w:hAnsi="Times New Roman" w:cs="Times New Roman"/>
          <w:i/>
          <w:iCs/>
          <w:sz w:val="20"/>
          <w:szCs w:val="20"/>
        </w:rPr>
        <w:t>: Molecular weight as determined by TIMS-ToF LC-MS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 xml:space="preserve"> using </w:t>
      </w:r>
      <w:r w:rsidRPr="00F4440B">
        <w:rPr>
          <w:rFonts w:ascii="Times New Roman" w:eastAsiaTheme="minorHAnsi" w:hAnsi="Times New Roman" w:cs="Times New Roman"/>
          <w:i/>
          <w:color w:val="000000" w:themeColor="text1"/>
          <w:sz w:val="20"/>
          <w:szCs w:val="20"/>
        </w:rPr>
        <w:t>M. abscessus</w:t>
      </w:r>
      <w:r w:rsidRPr="00F4440B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strain ATCC 19977</w:t>
      </w:r>
      <w:r w:rsidRPr="00F4440B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F4440B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database</w:t>
      </w:r>
      <w:proofErr w:type="gramEnd"/>
      <w:r w:rsidRPr="00F4440B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4440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>SC: % sequence covered by matching peptides for the identified protein in the databas</w:t>
      </w:r>
      <w:r w:rsidRPr="00F4440B">
        <w:rPr>
          <w:rFonts w:ascii="Times New Roman" w:hAnsi="Times New Roman" w:cs="Times New Roman"/>
          <w:i/>
          <w:iCs/>
          <w:sz w:val="20"/>
          <w:szCs w:val="20"/>
        </w:rPr>
        <w:t>e</w:t>
      </w:r>
    </w:p>
    <w:p w14:paraId="0109F4B8" w14:textId="77777777" w:rsidR="00E4386F" w:rsidRDefault="00E4386F"/>
    <w:sectPr w:rsidR="00E4386F" w:rsidSect="008865A1">
      <w:pgSz w:w="11900" w:h="1682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A1"/>
    <w:rsid w:val="00017EFD"/>
    <w:rsid w:val="000C2291"/>
    <w:rsid w:val="000D672F"/>
    <w:rsid w:val="005551AD"/>
    <w:rsid w:val="006355FC"/>
    <w:rsid w:val="008865A1"/>
    <w:rsid w:val="00E4386F"/>
    <w:rsid w:val="00F4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BBE1"/>
  <w15:chartTrackingRefBased/>
  <w15:docId w15:val="{EDC67A4F-A831-459C-B58E-0952CA63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A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5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5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5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5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5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5A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865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8865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8865A1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ListTable3">
    <w:name w:val="List Table 3"/>
    <w:basedOn w:val="TableNormal"/>
    <w:uiPriority w:val="48"/>
    <w:rsid w:val="008865A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865A1"/>
  </w:style>
  <w:style w:type="character" w:styleId="Emphasis">
    <w:name w:val="Emphasis"/>
    <w:basedOn w:val="DefaultParagraphFont"/>
    <w:uiPriority w:val="20"/>
    <w:qFormat/>
    <w:rsid w:val="008865A1"/>
    <w:rPr>
      <w:i/>
      <w:iCs/>
    </w:rPr>
  </w:style>
  <w:style w:type="character" w:customStyle="1" w:styleId="apple-converted-space">
    <w:name w:val="apple-converted-space"/>
    <w:basedOn w:val="DefaultParagraphFont"/>
    <w:rsid w:val="00886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56</Words>
  <Characters>21982</Characters>
  <Application>Microsoft Office Word</Application>
  <DocSecurity>0</DocSecurity>
  <Lines>183</Lines>
  <Paragraphs>51</Paragraphs>
  <ScaleCrop>false</ScaleCrop>
  <Company/>
  <LinksUpToDate>false</LinksUpToDate>
  <CharactersWithSpaces>2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án McClean</dc:creator>
  <cp:keywords/>
  <dc:description/>
  <cp:lastModifiedBy>Siobhán McClean</cp:lastModifiedBy>
  <cp:revision>2</cp:revision>
  <dcterms:created xsi:type="dcterms:W3CDTF">2025-07-21T10:03:00Z</dcterms:created>
  <dcterms:modified xsi:type="dcterms:W3CDTF">2025-07-28T15:09:00Z</dcterms:modified>
</cp:coreProperties>
</file>